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7C2" w:rsidRDefault="00C817C2" w:rsidP="00CF09DC">
      <w:pPr>
        <w:spacing w:after="0"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1</w:t>
      </w:r>
    </w:p>
    <w:p w:rsidR="00CF09DC" w:rsidRPr="00305CC8" w:rsidRDefault="00622D00" w:rsidP="00CF09DC">
      <w:pPr>
        <w:spacing w:after="0"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ables</w:t>
      </w:r>
    </w:p>
    <w:p w:rsidR="001C160A" w:rsidRDefault="001C160A" w:rsidP="00DE1DD2">
      <w:pPr>
        <w:spacing w:after="0" w:line="360" w:lineRule="auto"/>
        <w:jc w:val="both"/>
        <w:rPr>
          <w:lang w:val="en-US"/>
        </w:rPr>
      </w:pPr>
      <w:bookmarkStart w:id="0" w:name="_GoBack"/>
      <w:bookmarkEnd w:id="0"/>
      <w:r w:rsidRPr="00194176">
        <w:rPr>
          <w:b/>
          <w:lang w:val="en-US"/>
        </w:rPr>
        <w:t xml:space="preserve">Table </w:t>
      </w:r>
      <w:proofErr w:type="spellStart"/>
      <w:r w:rsidR="00C817C2">
        <w:rPr>
          <w:b/>
          <w:lang w:val="en-US"/>
        </w:rPr>
        <w:t>S</w:t>
      </w:r>
      <w:r>
        <w:rPr>
          <w:b/>
          <w:lang w:val="en-US"/>
        </w:rPr>
        <w:t>1</w:t>
      </w:r>
      <w:proofErr w:type="spellEnd"/>
      <w:r w:rsidRPr="00194176">
        <w:rPr>
          <w:b/>
          <w:lang w:val="en-US"/>
        </w:rPr>
        <w:t xml:space="preserve">: </w:t>
      </w:r>
      <w:r>
        <w:rPr>
          <w:lang w:val="en-US"/>
        </w:rPr>
        <w:t>statistic from table 1 – intergroup comparison</w:t>
      </w:r>
    </w:p>
    <w:tbl>
      <w:tblPr>
        <w:tblStyle w:val="TableGrid"/>
        <w:tblW w:w="9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90"/>
        <w:gridCol w:w="2268"/>
        <w:gridCol w:w="2268"/>
        <w:gridCol w:w="2268"/>
      </w:tblGrid>
      <w:tr w:rsidR="001C160A" w:rsidTr="00FF7C86">
        <w:tc>
          <w:tcPr>
            <w:tcW w:w="2490" w:type="dxa"/>
            <w:tcBorders>
              <w:top w:val="single" w:sz="4" w:space="0" w:color="auto"/>
            </w:tcBorders>
          </w:tcPr>
          <w:p w:rsidR="001C160A" w:rsidRPr="00E3344A" w:rsidRDefault="001C160A" w:rsidP="004801B3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C160A" w:rsidRPr="00E3344A" w:rsidRDefault="001C160A" w:rsidP="004801B3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E3344A">
              <w:rPr>
                <w:b/>
                <w:sz w:val="18"/>
                <w:szCs w:val="18"/>
                <w:lang w:val="en-US"/>
              </w:rPr>
              <w:t>Group 1</w:t>
            </w:r>
            <w:r w:rsidR="007A6002">
              <w:rPr>
                <w:b/>
                <w:sz w:val="18"/>
                <w:szCs w:val="18"/>
                <w:lang w:val="en-US"/>
              </w:rPr>
              <w:t xml:space="preserve"> vs. 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C160A" w:rsidRPr="00E3344A" w:rsidRDefault="001C160A" w:rsidP="004801B3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E3344A">
              <w:rPr>
                <w:b/>
                <w:sz w:val="18"/>
                <w:szCs w:val="18"/>
                <w:lang w:val="en-US"/>
              </w:rPr>
              <w:t xml:space="preserve">Group </w:t>
            </w:r>
            <w:r w:rsidR="007A6002">
              <w:rPr>
                <w:b/>
                <w:sz w:val="18"/>
                <w:szCs w:val="18"/>
                <w:lang w:val="en-US"/>
              </w:rPr>
              <w:t>1 vs. 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C160A" w:rsidRPr="00E3344A" w:rsidRDefault="001C160A" w:rsidP="004801B3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E3344A">
              <w:rPr>
                <w:b/>
                <w:sz w:val="18"/>
                <w:szCs w:val="18"/>
                <w:lang w:val="en-US"/>
              </w:rPr>
              <w:t xml:space="preserve">Group </w:t>
            </w:r>
            <w:r w:rsidR="007A6002">
              <w:rPr>
                <w:b/>
                <w:sz w:val="18"/>
                <w:szCs w:val="18"/>
                <w:lang w:val="en-US"/>
              </w:rPr>
              <w:t xml:space="preserve">2 vs. </w:t>
            </w:r>
            <w:r w:rsidRPr="00E3344A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B90D58" w:rsidTr="00FF7C86">
        <w:tc>
          <w:tcPr>
            <w:tcW w:w="2490" w:type="dxa"/>
            <w:tcBorders>
              <w:bottom w:val="single" w:sz="4" w:space="0" w:color="auto"/>
            </w:tcBorders>
          </w:tcPr>
          <w:p w:rsidR="00B90D58" w:rsidRPr="00E3344A" w:rsidRDefault="00B90D58" w:rsidP="004801B3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90D58" w:rsidRPr="00E3344A" w:rsidRDefault="00B90D58" w:rsidP="004801B3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E3344A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90D58" w:rsidRPr="00E3344A" w:rsidRDefault="00B90D58" w:rsidP="004801B3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E3344A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90D58" w:rsidRPr="00E3344A" w:rsidRDefault="00B90D58" w:rsidP="004801B3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E3344A">
              <w:rPr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90D58" w:rsidTr="00FF7C86">
        <w:tc>
          <w:tcPr>
            <w:tcW w:w="2490" w:type="dxa"/>
            <w:tcBorders>
              <w:top w:val="single" w:sz="4" w:space="0" w:color="auto"/>
            </w:tcBorders>
          </w:tcPr>
          <w:p w:rsidR="00B90D58" w:rsidRPr="00E3344A" w:rsidRDefault="00B90D58" w:rsidP="0040072D">
            <w:pPr>
              <w:ind w:left="176" w:hanging="176"/>
              <w:rPr>
                <w:sz w:val="18"/>
                <w:szCs w:val="18"/>
                <w:lang w:val="en-US"/>
              </w:rPr>
            </w:pPr>
            <w:r w:rsidRPr="00E3344A">
              <w:rPr>
                <w:b/>
                <w:sz w:val="18"/>
                <w:szCs w:val="18"/>
                <w:lang w:val="en-US"/>
              </w:rPr>
              <w:t>Visual acuity (</w:t>
            </w:r>
            <w:proofErr w:type="spellStart"/>
            <w:r w:rsidRPr="00E3344A">
              <w:rPr>
                <w:b/>
                <w:sz w:val="18"/>
                <w:szCs w:val="18"/>
                <w:lang w:val="en-US"/>
              </w:rPr>
              <w:t>logMAR</w:t>
            </w:r>
            <w:proofErr w:type="spellEnd"/>
            <w:r w:rsidRPr="00E3344A">
              <w:rPr>
                <w:b/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br/>
              <w:t>Baseline</w:t>
            </w:r>
            <w:r>
              <w:rPr>
                <w:sz w:val="18"/>
                <w:szCs w:val="18"/>
                <w:lang w:val="en-US"/>
              </w:rPr>
              <w:br/>
              <w:t>1 month</w:t>
            </w:r>
            <w:r>
              <w:rPr>
                <w:sz w:val="18"/>
                <w:szCs w:val="18"/>
                <w:lang w:val="en-US"/>
              </w:rPr>
              <w:br/>
              <w:t>3 month</w:t>
            </w:r>
            <w:r>
              <w:rPr>
                <w:sz w:val="18"/>
                <w:szCs w:val="18"/>
                <w:lang w:val="en-US"/>
              </w:rPr>
              <w:br/>
              <w:t>6 month</w:t>
            </w:r>
            <w:r>
              <w:rPr>
                <w:sz w:val="18"/>
                <w:szCs w:val="18"/>
                <w:lang w:val="en-US"/>
              </w:rPr>
              <w:br/>
              <w:t>12 month</w:t>
            </w:r>
            <w:r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90D58" w:rsidRPr="00E3344A" w:rsidRDefault="00B90D58" w:rsidP="0040072D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50</w:t>
            </w:r>
            <w:r>
              <w:rPr>
                <w:sz w:val="18"/>
                <w:szCs w:val="18"/>
                <w:lang w:val="en-US"/>
              </w:rPr>
              <w:br/>
              <w:t>0.55</w:t>
            </w:r>
            <w:r>
              <w:rPr>
                <w:sz w:val="18"/>
                <w:szCs w:val="18"/>
                <w:lang w:val="en-US"/>
              </w:rPr>
              <w:br/>
              <w:t>0.22</w:t>
            </w:r>
            <w:r>
              <w:rPr>
                <w:sz w:val="18"/>
                <w:szCs w:val="18"/>
                <w:lang w:val="en-US"/>
              </w:rPr>
              <w:br/>
              <w:t>0.80</w:t>
            </w:r>
            <w:r>
              <w:rPr>
                <w:sz w:val="18"/>
                <w:szCs w:val="18"/>
                <w:lang w:val="en-US"/>
              </w:rPr>
              <w:br/>
              <w:t>0.6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90D58" w:rsidRPr="00E3344A" w:rsidRDefault="00B90D58" w:rsidP="0040072D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02</w:t>
            </w:r>
            <w:r>
              <w:rPr>
                <w:sz w:val="18"/>
                <w:szCs w:val="18"/>
                <w:lang w:val="en-US"/>
              </w:rPr>
              <w:br/>
              <w:t>0.02</w:t>
            </w:r>
            <w:r>
              <w:rPr>
                <w:sz w:val="18"/>
                <w:szCs w:val="18"/>
                <w:lang w:val="en-US"/>
              </w:rPr>
              <w:br/>
              <w:t>0.01</w:t>
            </w:r>
            <w:r>
              <w:rPr>
                <w:sz w:val="18"/>
                <w:szCs w:val="18"/>
                <w:lang w:val="en-US"/>
              </w:rPr>
              <w:br/>
              <w:t>&lt;0.01</w:t>
            </w:r>
            <w:r>
              <w:rPr>
                <w:sz w:val="18"/>
                <w:szCs w:val="18"/>
                <w:lang w:val="en-US"/>
              </w:rPr>
              <w:br/>
              <w:t>0.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90D58" w:rsidRPr="00E3344A" w:rsidRDefault="00B90D58" w:rsidP="0040072D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03</w:t>
            </w:r>
            <w:r>
              <w:rPr>
                <w:sz w:val="18"/>
                <w:szCs w:val="18"/>
                <w:lang w:val="en-US"/>
              </w:rPr>
              <w:br/>
              <w:t>0.12</w:t>
            </w:r>
            <w:r>
              <w:rPr>
                <w:sz w:val="18"/>
                <w:szCs w:val="18"/>
                <w:lang w:val="en-US"/>
              </w:rPr>
              <w:br/>
              <w:t>0.22</w:t>
            </w:r>
            <w:r>
              <w:rPr>
                <w:sz w:val="18"/>
                <w:szCs w:val="18"/>
                <w:lang w:val="en-US"/>
              </w:rPr>
              <w:br/>
              <w:t>0.01</w:t>
            </w:r>
            <w:r>
              <w:rPr>
                <w:sz w:val="18"/>
                <w:szCs w:val="18"/>
                <w:lang w:val="en-US"/>
              </w:rPr>
              <w:br/>
              <w:t>0.03</w:t>
            </w:r>
          </w:p>
        </w:tc>
      </w:tr>
      <w:tr w:rsidR="00B90D58" w:rsidTr="00FF7C86">
        <w:tc>
          <w:tcPr>
            <w:tcW w:w="2490" w:type="dxa"/>
          </w:tcPr>
          <w:p w:rsidR="00B90D58" w:rsidRPr="00E3344A" w:rsidRDefault="00B90D58" w:rsidP="0040072D">
            <w:pPr>
              <w:ind w:left="176" w:hanging="176"/>
              <w:rPr>
                <w:sz w:val="18"/>
                <w:szCs w:val="18"/>
                <w:lang w:val="en-US"/>
              </w:rPr>
            </w:pPr>
            <w:r w:rsidRPr="00E3344A">
              <w:rPr>
                <w:b/>
                <w:sz w:val="18"/>
                <w:szCs w:val="18"/>
                <w:lang w:val="en-US"/>
              </w:rPr>
              <w:t>Central foveal thickness (µm)</w:t>
            </w:r>
            <w:r>
              <w:rPr>
                <w:sz w:val="18"/>
                <w:szCs w:val="18"/>
                <w:lang w:val="en-US"/>
              </w:rPr>
              <w:br/>
              <w:t>Baseline</w:t>
            </w:r>
            <w:r>
              <w:rPr>
                <w:sz w:val="18"/>
                <w:szCs w:val="18"/>
                <w:lang w:val="en-US"/>
              </w:rPr>
              <w:br/>
              <w:t>1 month</w:t>
            </w:r>
            <w:r>
              <w:rPr>
                <w:sz w:val="18"/>
                <w:szCs w:val="18"/>
                <w:lang w:val="en-US"/>
              </w:rPr>
              <w:br/>
              <w:t>3 month</w:t>
            </w:r>
            <w:r>
              <w:rPr>
                <w:sz w:val="18"/>
                <w:szCs w:val="18"/>
                <w:lang w:val="en-US"/>
              </w:rPr>
              <w:br/>
              <w:t>6 month</w:t>
            </w:r>
            <w:r>
              <w:rPr>
                <w:sz w:val="18"/>
                <w:szCs w:val="18"/>
                <w:lang w:val="en-US"/>
              </w:rPr>
              <w:br/>
              <w:t>12 month</w:t>
            </w:r>
            <w:r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2268" w:type="dxa"/>
          </w:tcPr>
          <w:p w:rsidR="00B90D58" w:rsidRPr="00E3344A" w:rsidRDefault="00B90D58" w:rsidP="0040072D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16</w:t>
            </w:r>
            <w:r>
              <w:rPr>
                <w:sz w:val="18"/>
                <w:szCs w:val="18"/>
                <w:lang w:val="en-US"/>
              </w:rPr>
              <w:br/>
              <w:t>0.76</w:t>
            </w:r>
            <w:r>
              <w:rPr>
                <w:sz w:val="18"/>
                <w:szCs w:val="18"/>
                <w:lang w:val="en-US"/>
              </w:rPr>
              <w:br/>
              <w:t>0.89</w:t>
            </w:r>
            <w:r>
              <w:rPr>
                <w:sz w:val="18"/>
                <w:szCs w:val="18"/>
                <w:lang w:val="en-US"/>
              </w:rPr>
              <w:br/>
              <w:t>0.44</w:t>
            </w:r>
            <w:r>
              <w:rPr>
                <w:sz w:val="18"/>
                <w:szCs w:val="18"/>
                <w:lang w:val="en-US"/>
              </w:rPr>
              <w:br/>
              <w:t>0.14</w:t>
            </w:r>
          </w:p>
        </w:tc>
        <w:tc>
          <w:tcPr>
            <w:tcW w:w="2268" w:type="dxa"/>
          </w:tcPr>
          <w:p w:rsidR="00B90D58" w:rsidRPr="00E3344A" w:rsidRDefault="00B90D58" w:rsidP="0040072D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05</w:t>
            </w:r>
            <w:r>
              <w:rPr>
                <w:sz w:val="18"/>
                <w:szCs w:val="18"/>
                <w:lang w:val="en-US"/>
              </w:rPr>
              <w:br/>
              <w:t>0.79</w:t>
            </w:r>
            <w:r>
              <w:rPr>
                <w:sz w:val="18"/>
                <w:szCs w:val="18"/>
                <w:lang w:val="en-US"/>
              </w:rPr>
              <w:br/>
              <w:t>0.14</w:t>
            </w:r>
            <w:r>
              <w:rPr>
                <w:sz w:val="18"/>
                <w:szCs w:val="18"/>
                <w:lang w:val="en-US"/>
              </w:rPr>
              <w:br/>
              <w:t>0.62</w:t>
            </w:r>
            <w:r>
              <w:rPr>
                <w:sz w:val="18"/>
                <w:szCs w:val="18"/>
                <w:lang w:val="en-US"/>
              </w:rPr>
              <w:br/>
              <w:t>0.89</w:t>
            </w:r>
          </w:p>
        </w:tc>
        <w:tc>
          <w:tcPr>
            <w:tcW w:w="2268" w:type="dxa"/>
          </w:tcPr>
          <w:p w:rsidR="00B90D58" w:rsidRPr="00E3344A" w:rsidRDefault="00B90D58" w:rsidP="0040072D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60</w:t>
            </w:r>
            <w:r>
              <w:rPr>
                <w:sz w:val="18"/>
                <w:szCs w:val="18"/>
                <w:lang w:val="en-US"/>
              </w:rPr>
              <w:br/>
              <w:t>0.95</w:t>
            </w:r>
            <w:r>
              <w:rPr>
                <w:sz w:val="18"/>
                <w:szCs w:val="18"/>
                <w:lang w:val="en-US"/>
              </w:rPr>
              <w:br/>
              <w:t>0.23</w:t>
            </w:r>
            <w:r>
              <w:rPr>
                <w:sz w:val="18"/>
                <w:szCs w:val="18"/>
                <w:lang w:val="en-US"/>
              </w:rPr>
              <w:br/>
              <w:t>0.20</w:t>
            </w:r>
            <w:r>
              <w:rPr>
                <w:sz w:val="18"/>
                <w:szCs w:val="18"/>
                <w:lang w:val="en-US"/>
              </w:rPr>
              <w:br/>
              <w:t>0.16</w:t>
            </w:r>
          </w:p>
        </w:tc>
      </w:tr>
      <w:tr w:rsidR="00B90D58" w:rsidTr="00FF7C86">
        <w:tc>
          <w:tcPr>
            <w:tcW w:w="2490" w:type="dxa"/>
            <w:tcBorders>
              <w:bottom w:val="single" w:sz="4" w:space="0" w:color="auto"/>
            </w:tcBorders>
          </w:tcPr>
          <w:p w:rsidR="00B90D58" w:rsidRPr="00E3344A" w:rsidRDefault="00B90D58" w:rsidP="0040072D">
            <w:pPr>
              <w:tabs>
                <w:tab w:val="right" w:pos="2614"/>
              </w:tabs>
              <w:ind w:left="176" w:hanging="176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E3344A">
              <w:rPr>
                <w:b/>
                <w:sz w:val="18"/>
                <w:szCs w:val="18"/>
                <w:lang w:val="en-US"/>
              </w:rPr>
              <w:t xml:space="preserve">ubretinal </w:t>
            </w:r>
            <w:r>
              <w:rPr>
                <w:b/>
                <w:sz w:val="18"/>
                <w:szCs w:val="18"/>
                <w:lang w:val="en-US"/>
              </w:rPr>
              <w:t>F</w:t>
            </w:r>
            <w:r w:rsidRPr="00E3344A">
              <w:rPr>
                <w:b/>
                <w:sz w:val="18"/>
                <w:szCs w:val="18"/>
                <w:lang w:val="en-US"/>
              </w:rPr>
              <w:t>luid (µm)</w:t>
            </w:r>
            <w:r>
              <w:rPr>
                <w:sz w:val="18"/>
                <w:szCs w:val="18"/>
                <w:lang w:val="en-US"/>
              </w:rPr>
              <w:br/>
              <w:t>Baseline</w:t>
            </w:r>
            <w:r>
              <w:rPr>
                <w:sz w:val="18"/>
                <w:szCs w:val="18"/>
                <w:lang w:val="en-US"/>
              </w:rPr>
              <w:br/>
              <w:t>1 month</w:t>
            </w:r>
            <w:r>
              <w:rPr>
                <w:sz w:val="18"/>
                <w:szCs w:val="18"/>
                <w:lang w:val="en-US"/>
              </w:rPr>
              <w:br/>
              <w:t>3 month</w:t>
            </w:r>
            <w:r>
              <w:rPr>
                <w:sz w:val="18"/>
                <w:szCs w:val="18"/>
                <w:lang w:val="en-US"/>
              </w:rPr>
              <w:br/>
              <w:t>6 month</w:t>
            </w:r>
            <w:r>
              <w:rPr>
                <w:sz w:val="18"/>
                <w:szCs w:val="18"/>
                <w:lang w:val="en-US"/>
              </w:rPr>
              <w:br/>
              <w:t>12 month</w:t>
            </w:r>
            <w:r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90D58" w:rsidRPr="00E3344A" w:rsidRDefault="00B90D58" w:rsidP="0040072D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18</w:t>
            </w:r>
            <w:r>
              <w:rPr>
                <w:sz w:val="18"/>
                <w:szCs w:val="18"/>
                <w:lang w:val="en-US"/>
              </w:rPr>
              <w:br/>
              <w:t>0.83</w:t>
            </w:r>
            <w:r>
              <w:rPr>
                <w:sz w:val="18"/>
                <w:szCs w:val="18"/>
                <w:lang w:val="en-US"/>
              </w:rPr>
              <w:br/>
              <w:t>0.56</w:t>
            </w:r>
            <w:r>
              <w:rPr>
                <w:sz w:val="18"/>
                <w:szCs w:val="18"/>
                <w:lang w:val="en-US"/>
              </w:rPr>
              <w:br/>
              <w:t>0.57</w:t>
            </w:r>
            <w:r>
              <w:rPr>
                <w:sz w:val="18"/>
                <w:szCs w:val="18"/>
                <w:lang w:val="en-US"/>
              </w:rPr>
              <w:br/>
              <w:t>0.9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90D58" w:rsidRPr="00E3344A" w:rsidRDefault="00B90D58" w:rsidP="0040072D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17</w:t>
            </w:r>
            <w:r>
              <w:rPr>
                <w:sz w:val="18"/>
                <w:szCs w:val="18"/>
                <w:lang w:val="en-US"/>
              </w:rPr>
              <w:br/>
              <w:t>0.07</w:t>
            </w:r>
            <w:r>
              <w:rPr>
                <w:sz w:val="18"/>
                <w:szCs w:val="18"/>
                <w:lang w:val="en-US"/>
              </w:rPr>
              <w:br/>
              <w:t>&lt;0.01</w:t>
            </w:r>
            <w:r>
              <w:rPr>
                <w:sz w:val="18"/>
                <w:szCs w:val="18"/>
                <w:lang w:val="en-US"/>
              </w:rPr>
              <w:br/>
              <w:t>0.18</w:t>
            </w:r>
            <w:r>
              <w:rPr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90D58" w:rsidRPr="00E3344A" w:rsidRDefault="00B90D58" w:rsidP="0040072D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98</w:t>
            </w:r>
            <w:r>
              <w:rPr>
                <w:sz w:val="18"/>
                <w:szCs w:val="18"/>
                <w:lang w:val="en-US"/>
              </w:rPr>
              <w:br/>
              <w:t>0.14</w:t>
            </w:r>
            <w:r>
              <w:rPr>
                <w:sz w:val="18"/>
                <w:szCs w:val="18"/>
                <w:lang w:val="en-US"/>
              </w:rPr>
              <w:br/>
              <w:t>0.01</w:t>
            </w:r>
            <w:r>
              <w:rPr>
                <w:sz w:val="18"/>
                <w:szCs w:val="18"/>
                <w:lang w:val="en-US"/>
              </w:rPr>
              <w:br/>
              <w:t>0.06</w:t>
            </w:r>
            <w:r>
              <w:rPr>
                <w:sz w:val="18"/>
                <w:szCs w:val="18"/>
                <w:lang w:val="en-US"/>
              </w:rPr>
              <w:br/>
              <w:t>0.07</w:t>
            </w:r>
          </w:p>
        </w:tc>
      </w:tr>
    </w:tbl>
    <w:p w:rsidR="00E4100F" w:rsidRDefault="00E4100F">
      <w:pPr>
        <w:rPr>
          <w:lang w:val="en-US"/>
        </w:rPr>
      </w:pPr>
    </w:p>
    <w:p w:rsidR="00D62322" w:rsidRDefault="00D62322" w:rsidP="00F53DF0">
      <w:pPr>
        <w:spacing w:after="0" w:line="360" w:lineRule="auto"/>
        <w:jc w:val="both"/>
        <w:rPr>
          <w:lang w:val="en-US"/>
        </w:rPr>
      </w:pPr>
      <w:r w:rsidRPr="00194176">
        <w:rPr>
          <w:b/>
          <w:lang w:val="en-US"/>
        </w:rPr>
        <w:t xml:space="preserve">Table </w:t>
      </w:r>
      <w:proofErr w:type="spellStart"/>
      <w:r w:rsidR="00C817C2">
        <w:rPr>
          <w:b/>
          <w:lang w:val="en-US"/>
        </w:rPr>
        <w:t>S</w:t>
      </w:r>
      <w:r>
        <w:rPr>
          <w:b/>
          <w:lang w:val="en-US"/>
        </w:rPr>
        <w:t>2</w:t>
      </w:r>
      <w:proofErr w:type="spellEnd"/>
      <w:r w:rsidRPr="00194176">
        <w:rPr>
          <w:b/>
          <w:lang w:val="en-US"/>
        </w:rPr>
        <w:t xml:space="preserve">: </w:t>
      </w:r>
      <w:r>
        <w:rPr>
          <w:lang w:val="en-US"/>
        </w:rPr>
        <w:t>statistic of table 2 - – int</w:t>
      </w:r>
      <w:r w:rsidR="00E8437B">
        <w:rPr>
          <w:lang w:val="en-US"/>
        </w:rPr>
        <w:t>er</w:t>
      </w:r>
      <w:r>
        <w:rPr>
          <w:lang w:val="en-US"/>
        </w:rPr>
        <w:t>group comparison</w:t>
      </w:r>
    </w:p>
    <w:tbl>
      <w:tblPr>
        <w:tblStyle w:val="TableGrid"/>
        <w:tblW w:w="9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90"/>
        <w:gridCol w:w="2268"/>
        <w:gridCol w:w="2268"/>
        <w:gridCol w:w="2268"/>
      </w:tblGrid>
      <w:tr w:rsidR="00D62322" w:rsidTr="00FF7C86">
        <w:tc>
          <w:tcPr>
            <w:tcW w:w="2490" w:type="dxa"/>
            <w:tcBorders>
              <w:top w:val="single" w:sz="4" w:space="0" w:color="auto"/>
            </w:tcBorders>
          </w:tcPr>
          <w:p w:rsidR="00D62322" w:rsidRPr="00E3344A" w:rsidRDefault="00D62322" w:rsidP="00BD285D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62322" w:rsidRPr="00E3344A" w:rsidRDefault="00D62322" w:rsidP="00BD285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E3344A">
              <w:rPr>
                <w:b/>
                <w:sz w:val="18"/>
                <w:szCs w:val="18"/>
                <w:lang w:val="en-US"/>
              </w:rPr>
              <w:t>Group 1</w:t>
            </w:r>
            <w:r>
              <w:rPr>
                <w:b/>
                <w:sz w:val="18"/>
                <w:szCs w:val="18"/>
                <w:lang w:val="en-US"/>
              </w:rPr>
              <w:t xml:space="preserve"> vs. 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62322" w:rsidRPr="00E3344A" w:rsidRDefault="00D62322" w:rsidP="00BD285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E3344A">
              <w:rPr>
                <w:b/>
                <w:sz w:val="18"/>
                <w:szCs w:val="18"/>
                <w:lang w:val="en-US"/>
              </w:rPr>
              <w:t xml:space="preserve">Group </w:t>
            </w:r>
            <w:r>
              <w:rPr>
                <w:b/>
                <w:sz w:val="18"/>
                <w:szCs w:val="18"/>
                <w:lang w:val="en-US"/>
              </w:rPr>
              <w:t>1 vs. 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62322" w:rsidRPr="00E3344A" w:rsidRDefault="00D62322" w:rsidP="00BD285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E3344A">
              <w:rPr>
                <w:b/>
                <w:sz w:val="18"/>
                <w:szCs w:val="18"/>
                <w:lang w:val="en-US"/>
              </w:rPr>
              <w:t xml:space="preserve">Group </w:t>
            </w:r>
            <w:r>
              <w:rPr>
                <w:b/>
                <w:sz w:val="18"/>
                <w:szCs w:val="18"/>
                <w:lang w:val="en-US"/>
              </w:rPr>
              <w:t xml:space="preserve">2 vs. </w:t>
            </w:r>
            <w:r w:rsidRPr="00E3344A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DD4FE5" w:rsidTr="00FF7C86">
        <w:tc>
          <w:tcPr>
            <w:tcW w:w="2490" w:type="dxa"/>
            <w:tcBorders>
              <w:bottom w:val="single" w:sz="4" w:space="0" w:color="auto"/>
            </w:tcBorders>
          </w:tcPr>
          <w:p w:rsidR="00DD4FE5" w:rsidRPr="00E3344A" w:rsidRDefault="00DD4FE5" w:rsidP="00BD285D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D4FE5" w:rsidRPr="00E3344A" w:rsidRDefault="00DD4FE5" w:rsidP="00BD285D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E3344A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D4FE5" w:rsidRPr="00E3344A" w:rsidRDefault="00DD4FE5" w:rsidP="00BD285D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E3344A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D4FE5" w:rsidRPr="00E3344A" w:rsidRDefault="00DD4FE5" w:rsidP="00BD285D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E3344A">
              <w:rPr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DD4FE5" w:rsidTr="00FF7C86">
        <w:tc>
          <w:tcPr>
            <w:tcW w:w="2490" w:type="dxa"/>
            <w:tcBorders>
              <w:top w:val="single" w:sz="4" w:space="0" w:color="auto"/>
            </w:tcBorders>
          </w:tcPr>
          <w:p w:rsidR="00DD4FE5" w:rsidRPr="00E3344A" w:rsidRDefault="00DD4FE5" w:rsidP="005D1EB8">
            <w:pPr>
              <w:ind w:left="176" w:hanging="176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acular Integrity</w:t>
            </w:r>
            <w:r>
              <w:rPr>
                <w:sz w:val="18"/>
                <w:szCs w:val="18"/>
                <w:lang w:val="en-US"/>
              </w:rPr>
              <w:br/>
              <w:t>Baseline</w:t>
            </w:r>
            <w:r>
              <w:rPr>
                <w:sz w:val="18"/>
                <w:szCs w:val="18"/>
                <w:lang w:val="en-US"/>
              </w:rPr>
              <w:br/>
              <w:t>1 month</w:t>
            </w:r>
            <w:r>
              <w:rPr>
                <w:sz w:val="18"/>
                <w:szCs w:val="18"/>
                <w:lang w:val="en-US"/>
              </w:rPr>
              <w:br/>
              <w:t>3 month</w:t>
            </w:r>
            <w:r>
              <w:rPr>
                <w:sz w:val="18"/>
                <w:szCs w:val="18"/>
                <w:lang w:val="en-US"/>
              </w:rPr>
              <w:br/>
              <w:t>6 month</w:t>
            </w:r>
            <w:r>
              <w:rPr>
                <w:sz w:val="18"/>
                <w:szCs w:val="18"/>
                <w:lang w:val="en-US"/>
              </w:rPr>
              <w:br/>
              <w:t>12 month</w:t>
            </w:r>
            <w:r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D4FE5" w:rsidRPr="00E3344A" w:rsidRDefault="00DD4FE5" w:rsidP="005D1EB8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94</w:t>
            </w:r>
            <w:r>
              <w:rPr>
                <w:sz w:val="18"/>
                <w:szCs w:val="18"/>
                <w:lang w:val="en-US"/>
              </w:rPr>
              <w:br/>
              <w:t>0.11</w:t>
            </w:r>
            <w:r>
              <w:rPr>
                <w:sz w:val="18"/>
                <w:szCs w:val="18"/>
                <w:lang w:val="en-US"/>
              </w:rPr>
              <w:br/>
              <w:t>0.02</w:t>
            </w:r>
            <w:r>
              <w:rPr>
                <w:sz w:val="18"/>
                <w:szCs w:val="18"/>
                <w:lang w:val="en-US"/>
              </w:rPr>
              <w:br/>
              <w:t>0.23</w:t>
            </w:r>
            <w:r>
              <w:rPr>
                <w:sz w:val="18"/>
                <w:szCs w:val="18"/>
                <w:lang w:val="en-US"/>
              </w:rPr>
              <w:br/>
              <w:t>0.2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D4FE5" w:rsidRPr="00E3344A" w:rsidRDefault="00DD4FE5" w:rsidP="005D1EB8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97</w:t>
            </w:r>
            <w:r>
              <w:rPr>
                <w:sz w:val="18"/>
                <w:szCs w:val="18"/>
                <w:lang w:val="en-US"/>
              </w:rPr>
              <w:br/>
              <w:t>0.007</w:t>
            </w:r>
            <w:r>
              <w:rPr>
                <w:sz w:val="18"/>
                <w:szCs w:val="18"/>
                <w:lang w:val="en-US"/>
              </w:rPr>
              <w:br/>
              <w:t>0.003</w:t>
            </w:r>
            <w:r>
              <w:rPr>
                <w:sz w:val="18"/>
                <w:szCs w:val="18"/>
                <w:lang w:val="en-US"/>
              </w:rPr>
              <w:br/>
              <w:t>&lt;0.01</w:t>
            </w:r>
            <w:r>
              <w:rPr>
                <w:sz w:val="18"/>
                <w:szCs w:val="18"/>
                <w:lang w:val="en-US"/>
              </w:rPr>
              <w:br/>
              <w:t>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D4FE5" w:rsidRPr="00E3344A" w:rsidRDefault="00DD4FE5" w:rsidP="005D1EB8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97</w:t>
            </w:r>
            <w:r>
              <w:rPr>
                <w:sz w:val="18"/>
                <w:szCs w:val="18"/>
                <w:lang w:val="en-US"/>
              </w:rPr>
              <w:br/>
              <w:t>0.29</w:t>
            </w:r>
            <w:r>
              <w:rPr>
                <w:sz w:val="18"/>
                <w:szCs w:val="18"/>
                <w:lang w:val="en-US"/>
              </w:rPr>
              <w:br/>
              <w:t>0.40</w:t>
            </w:r>
            <w:r>
              <w:rPr>
                <w:sz w:val="18"/>
                <w:szCs w:val="18"/>
                <w:lang w:val="en-US"/>
              </w:rPr>
              <w:br/>
              <w:t>0.05</w:t>
            </w:r>
            <w:r>
              <w:rPr>
                <w:sz w:val="18"/>
                <w:szCs w:val="18"/>
                <w:lang w:val="en-US"/>
              </w:rPr>
              <w:br/>
              <w:t>0.09</w:t>
            </w:r>
          </w:p>
        </w:tc>
      </w:tr>
      <w:tr w:rsidR="00DD4FE5" w:rsidTr="00FF7C86">
        <w:tc>
          <w:tcPr>
            <w:tcW w:w="2490" w:type="dxa"/>
            <w:tcBorders>
              <w:bottom w:val="single" w:sz="4" w:space="0" w:color="auto"/>
            </w:tcBorders>
          </w:tcPr>
          <w:p w:rsidR="00DD4FE5" w:rsidRPr="00E3344A" w:rsidRDefault="00DD4FE5" w:rsidP="005D1EB8">
            <w:pPr>
              <w:ind w:left="176" w:hanging="176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verage Threshold</w:t>
            </w:r>
            <w:r>
              <w:rPr>
                <w:sz w:val="18"/>
                <w:szCs w:val="18"/>
                <w:lang w:val="en-US"/>
              </w:rPr>
              <w:br/>
              <w:t>Baseline</w:t>
            </w:r>
            <w:r>
              <w:rPr>
                <w:sz w:val="18"/>
                <w:szCs w:val="18"/>
                <w:lang w:val="en-US"/>
              </w:rPr>
              <w:br/>
              <w:t>1 month</w:t>
            </w:r>
            <w:r>
              <w:rPr>
                <w:sz w:val="18"/>
                <w:szCs w:val="18"/>
                <w:lang w:val="en-US"/>
              </w:rPr>
              <w:br/>
              <w:t>3 month</w:t>
            </w:r>
            <w:r>
              <w:rPr>
                <w:sz w:val="18"/>
                <w:szCs w:val="18"/>
                <w:lang w:val="en-US"/>
              </w:rPr>
              <w:br/>
              <w:t>6 month</w:t>
            </w:r>
            <w:r>
              <w:rPr>
                <w:sz w:val="18"/>
                <w:szCs w:val="18"/>
                <w:lang w:val="en-US"/>
              </w:rPr>
              <w:br/>
              <w:t>12 month</w:t>
            </w:r>
            <w:r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D4FE5" w:rsidRPr="00E3344A" w:rsidRDefault="00DD4FE5" w:rsidP="005D1EB8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90</w:t>
            </w:r>
            <w:r>
              <w:rPr>
                <w:sz w:val="18"/>
                <w:szCs w:val="18"/>
                <w:lang w:val="en-US"/>
              </w:rPr>
              <w:br/>
              <w:t>0.53</w:t>
            </w:r>
            <w:r>
              <w:rPr>
                <w:sz w:val="18"/>
                <w:szCs w:val="18"/>
                <w:lang w:val="en-US"/>
              </w:rPr>
              <w:br/>
              <w:t>0.05</w:t>
            </w:r>
            <w:r>
              <w:rPr>
                <w:sz w:val="18"/>
                <w:szCs w:val="18"/>
                <w:lang w:val="en-US"/>
              </w:rPr>
              <w:br/>
              <w:t>0.86</w:t>
            </w:r>
            <w:r>
              <w:rPr>
                <w:sz w:val="18"/>
                <w:szCs w:val="18"/>
                <w:lang w:val="en-US"/>
              </w:rPr>
              <w:br/>
              <w:t>0.6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D4FE5" w:rsidRPr="00E3344A" w:rsidRDefault="00DD4FE5" w:rsidP="005D1EB8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050</w:t>
            </w:r>
            <w:r>
              <w:rPr>
                <w:sz w:val="18"/>
                <w:szCs w:val="18"/>
                <w:lang w:val="en-US"/>
              </w:rPr>
              <w:br/>
              <w:t>0.009</w:t>
            </w:r>
            <w:r>
              <w:rPr>
                <w:sz w:val="18"/>
                <w:szCs w:val="18"/>
                <w:lang w:val="en-US"/>
              </w:rPr>
              <w:br/>
              <w:t>0.005</w:t>
            </w:r>
            <w:r>
              <w:rPr>
                <w:sz w:val="18"/>
                <w:szCs w:val="18"/>
                <w:lang w:val="en-US"/>
              </w:rPr>
              <w:br/>
              <w:t>0.003</w:t>
            </w:r>
            <w:r>
              <w:rPr>
                <w:sz w:val="18"/>
                <w:szCs w:val="18"/>
                <w:lang w:val="en-US"/>
              </w:rPr>
              <w:br/>
              <w:t>0.0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D4FE5" w:rsidRPr="00E3344A" w:rsidRDefault="00DD4FE5" w:rsidP="005D1EB8">
            <w:pPr>
              <w:ind w:left="176" w:hanging="1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br/>
              <w:t>0.08</w:t>
            </w:r>
            <w:r>
              <w:rPr>
                <w:sz w:val="18"/>
                <w:szCs w:val="18"/>
                <w:lang w:val="en-US"/>
              </w:rPr>
              <w:br/>
              <w:t>0.08</w:t>
            </w:r>
            <w:r>
              <w:rPr>
                <w:sz w:val="18"/>
                <w:szCs w:val="18"/>
                <w:lang w:val="en-US"/>
              </w:rPr>
              <w:br/>
              <w:t>0.36</w:t>
            </w:r>
            <w:r>
              <w:rPr>
                <w:sz w:val="18"/>
                <w:szCs w:val="18"/>
                <w:lang w:val="en-US"/>
              </w:rPr>
              <w:br/>
              <w:t>0.01</w:t>
            </w:r>
            <w:r>
              <w:rPr>
                <w:sz w:val="18"/>
                <w:szCs w:val="18"/>
                <w:lang w:val="en-US"/>
              </w:rPr>
              <w:br/>
              <w:t>0.03</w:t>
            </w:r>
          </w:p>
        </w:tc>
      </w:tr>
    </w:tbl>
    <w:p w:rsidR="0097286D" w:rsidRPr="00FF7C86" w:rsidRDefault="0097286D" w:rsidP="00F53DF0">
      <w:pPr>
        <w:spacing w:after="0" w:line="360" w:lineRule="auto"/>
        <w:jc w:val="both"/>
        <w:rPr>
          <w:i/>
          <w:iCs/>
          <w:lang w:val="en-US"/>
        </w:rPr>
      </w:pPr>
    </w:p>
    <w:sectPr w:rsidR="0097286D" w:rsidRPr="00FF7C86" w:rsidSect="00734A5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4720" w:rsidRDefault="00F34720" w:rsidP="00FC7B41">
      <w:pPr>
        <w:spacing w:after="0" w:line="240" w:lineRule="auto"/>
      </w:pPr>
      <w:r>
        <w:separator/>
      </w:r>
    </w:p>
  </w:endnote>
  <w:endnote w:type="continuationSeparator" w:id="0">
    <w:p w:rsidR="00F34720" w:rsidRDefault="00F34720" w:rsidP="00FC7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324357"/>
      <w:docPartObj>
        <w:docPartGallery w:val="Page Numbers (Bottom of Page)"/>
        <w:docPartUnique/>
      </w:docPartObj>
    </w:sdtPr>
    <w:sdtContent>
      <w:p w:rsidR="004801B3" w:rsidRDefault="00737BE6">
        <w:pPr>
          <w:pStyle w:val="Footer"/>
          <w:jc w:val="center"/>
        </w:pPr>
        <w:r>
          <w:fldChar w:fldCharType="begin"/>
        </w:r>
        <w:r w:rsidR="004801B3">
          <w:instrText xml:space="preserve"> PAGE   \* MERGEFORMAT </w:instrText>
        </w:r>
        <w:r>
          <w:fldChar w:fldCharType="separate"/>
        </w:r>
        <w:r w:rsidR="00734A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01B3" w:rsidRDefault="004801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4720" w:rsidRDefault="00F34720" w:rsidP="00FC7B41">
      <w:pPr>
        <w:spacing w:after="0" w:line="240" w:lineRule="auto"/>
      </w:pPr>
      <w:r>
        <w:separator/>
      </w:r>
    </w:p>
  </w:footnote>
  <w:footnote w:type="continuationSeparator" w:id="0">
    <w:p w:rsidR="00F34720" w:rsidRDefault="00F34720" w:rsidP="00FC7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CC7CA9"/>
    <w:multiLevelType w:val="hybridMultilevel"/>
    <w:tmpl w:val="16BEF7AE"/>
    <w:lvl w:ilvl="0" w:tplc="3DE84D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CB28BC"/>
    <w:multiLevelType w:val="hybridMultilevel"/>
    <w:tmpl w:val="1B7A8F68"/>
    <w:lvl w:ilvl="0" w:tplc="D97CF0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7B39"/>
    <w:rsid w:val="00000485"/>
    <w:rsid w:val="00000731"/>
    <w:rsid w:val="00002456"/>
    <w:rsid w:val="000052EE"/>
    <w:rsid w:val="000059AF"/>
    <w:rsid w:val="00005B4A"/>
    <w:rsid w:val="000073A0"/>
    <w:rsid w:val="000079BD"/>
    <w:rsid w:val="00024E9F"/>
    <w:rsid w:val="00025605"/>
    <w:rsid w:val="00030E00"/>
    <w:rsid w:val="000319D2"/>
    <w:rsid w:val="0003503A"/>
    <w:rsid w:val="0004075A"/>
    <w:rsid w:val="00040ED4"/>
    <w:rsid w:val="00045A05"/>
    <w:rsid w:val="00050D66"/>
    <w:rsid w:val="00057DA5"/>
    <w:rsid w:val="000600E7"/>
    <w:rsid w:val="000603B5"/>
    <w:rsid w:val="0006489F"/>
    <w:rsid w:val="000657E0"/>
    <w:rsid w:val="00065BBF"/>
    <w:rsid w:val="00070080"/>
    <w:rsid w:val="00070335"/>
    <w:rsid w:val="000708B5"/>
    <w:rsid w:val="00070F4C"/>
    <w:rsid w:val="00071390"/>
    <w:rsid w:val="0007188B"/>
    <w:rsid w:val="0007459A"/>
    <w:rsid w:val="00076A98"/>
    <w:rsid w:val="00076F89"/>
    <w:rsid w:val="000771FB"/>
    <w:rsid w:val="0008221D"/>
    <w:rsid w:val="000829EB"/>
    <w:rsid w:val="00083B97"/>
    <w:rsid w:val="00087DEA"/>
    <w:rsid w:val="000914B1"/>
    <w:rsid w:val="000938C3"/>
    <w:rsid w:val="000A3B89"/>
    <w:rsid w:val="000A4C0C"/>
    <w:rsid w:val="000A6B62"/>
    <w:rsid w:val="000B05F1"/>
    <w:rsid w:val="000B237E"/>
    <w:rsid w:val="000C1EC5"/>
    <w:rsid w:val="000C2E62"/>
    <w:rsid w:val="000D0100"/>
    <w:rsid w:val="000D53D6"/>
    <w:rsid w:val="000E0D06"/>
    <w:rsid w:val="000E12DE"/>
    <w:rsid w:val="000E30FC"/>
    <w:rsid w:val="000E403D"/>
    <w:rsid w:val="000E5EF0"/>
    <w:rsid w:val="000E756A"/>
    <w:rsid w:val="000F14D7"/>
    <w:rsid w:val="000F4026"/>
    <w:rsid w:val="000F5B19"/>
    <w:rsid w:val="001003F1"/>
    <w:rsid w:val="00107C99"/>
    <w:rsid w:val="0011393A"/>
    <w:rsid w:val="001166B1"/>
    <w:rsid w:val="0012003C"/>
    <w:rsid w:val="0012165A"/>
    <w:rsid w:val="0012204B"/>
    <w:rsid w:val="00123DFA"/>
    <w:rsid w:val="00126B46"/>
    <w:rsid w:val="00133131"/>
    <w:rsid w:val="0014119A"/>
    <w:rsid w:val="001477D5"/>
    <w:rsid w:val="00155852"/>
    <w:rsid w:val="00156DB7"/>
    <w:rsid w:val="00166FA5"/>
    <w:rsid w:val="001756A6"/>
    <w:rsid w:val="0018159F"/>
    <w:rsid w:val="00182189"/>
    <w:rsid w:val="00183C7B"/>
    <w:rsid w:val="00186AD1"/>
    <w:rsid w:val="001918F4"/>
    <w:rsid w:val="0019408E"/>
    <w:rsid w:val="001A2AD1"/>
    <w:rsid w:val="001A3061"/>
    <w:rsid w:val="001A34AE"/>
    <w:rsid w:val="001A4A5C"/>
    <w:rsid w:val="001A619A"/>
    <w:rsid w:val="001A6263"/>
    <w:rsid w:val="001A7ED0"/>
    <w:rsid w:val="001B3023"/>
    <w:rsid w:val="001B39C2"/>
    <w:rsid w:val="001B39DD"/>
    <w:rsid w:val="001B498B"/>
    <w:rsid w:val="001C0FF9"/>
    <w:rsid w:val="001C160A"/>
    <w:rsid w:val="001C1BD2"/>
    <w:rsid w:val="001C2B0E"/>
    <w:rsid w:val="001C4124"/>
    <w:rsid w:val="001D0AEA"/>
    <w:rsid w:val="001D5C1C"/>
    <w:rsid w:val="001D7F34"/>
    <w:rsid w:val="001E1203"/>
    <w:rsid w:val="001E754A"/>
    <w:rsid w:val="001F1C5A"/>
    <w:rsid w:val="001F2802"/>
    <w:rsid w:val="001F71E5"/>
    <w:rsid w:val="001F7925"/>
    <w:rsid w:val="00200098"/>
    <w:rsid w:val="00203F65"/>
    <w:rsid w:val="002042C5"/>
    <w:rsid w:val="00205A65"/>
    <w:rsid w:val="00207BD1"/>
    <w:rsid w:val="00210814"/>
    <w:rsid w:val="00212623"/>
    <w:rsid w:val="00214583"/>
    <w:rsid w:val="002213CE"/>
    <w:rsid w:val="00221E0D"/>
    <w:rsid w:val="00222D26"/>
    <w:rsid w:val="00222EF4"/>
    <w:rsid w:val="00232D4A"/>
    <w:rsid w:val="00240B76"/>
    <w:rsid w:val="0024285F"/>
    <w:rsid w:val="0024508C"/>
    <w:rsid w:val="00253702"/>
    <w:rsid w:val="00253D75"/>
    <w:rsid w:val="00257793"/>
    <w:rsid w:val="00261D1B"/>
    <w:rsid w:val="002649A3"/>
    <w:rsid w:val="00264F1D"/>
    <w:rsid w:val="00273388"/>
    <w:rsid w:val="00274631"/>
    <w:rsid w:val="0027533F"/>
    <w:rsid w:val="00275526"/>
    <w:rsid w:val="0027641C"/>
    <w:rsid w:val="00277FEB"/>
    <w:rsid w:val="00285164"/>
    <w:rsid w:val="002861AA"/>
    <w:rsid w:val="002864A8"/>
    <w:rsid w:val="002901C7"/>
    <w:rsid w:val="00293097"/>
    <w:rsid w:val="002940AC"/>
    <w:rsid w:val="00294D45"/>
    <w:rsid w:val="002A259D"/>
    <w:rsid w:val="002A7A52"/>
    <w:rsid w:val="002B0139"/>
    <w:rsid w:val="002B1F59"/>
    <w:rsid w:val="002B3219"/>
    <w:rsid w:val="002C0959"/>
    <w:rsid w:val="002C14A7"/>
    <w:rsid w:val="002C48BA"/>
    <w:rsid w:val="002C4D79"/>
    <w:rsid w:val="002C7EFF"/>
    <w:rsid w:val="002D0EF6"/>
    <w:rsid w:val="002D3B89"/>
    <w:rsid w:val="002D7BDA"/>
    <w:rsid w:val="002D7D00"/>
    <w:rsid w:val="002E337C"/>
    <w:rsid w:val="002E37BE"/>
    <w:rsid w:val="002F0166"/>
    <w:rsid w:val="002F32FA"/>
    <w:rsid w:val="002F7B51"/>
    <w:rsid w:val="0030039E"/>
    <w:rsid w:val="00300A06"/>
    <w:rsid w:val="003016A4"/>
    <w:rsid w:val="003039FA"/>
    <w:rsid w:val="00304524"/>
    <w:rsid w:val="00304C6F"/>
    <w:rsid w:val="00305BDB"/>
    <w:rsid w:val="003070C3"/>
    <w:rsid w:val="00311A50"/>
    <w:rsid w:val="003131C6"/>
    <w:rsid w:val="00316323"/>
    <w:rsid w:val="0032030E"/>
    <w:rsid w:val="00325E5C"/>
    <w:rsid w:val="00331733"/>
    <w:rsid w:val="00331960"/>
    <w:rsid w:val="00332F5D"/>
    <w:rsid w:val="00332FFF"/>
    <w:rsid w:val="00347573"/>
    <w:rsid w:val="00347B2A"/>
    <w:rsid w:val="00351D4E"/>
    <w:rsid w:val="0035343D"/>
    <w:rsid w:val="0035506A"/>
    <w:rsid w:val="00356E35"/>
    <w:rsid w:val="00357F7D"/>
    <w:rsid w:val="0036023F"/>
    <w:rsid w:val="0036791A"/>
    <w:rsid w:val="00372C92"/>
    <w:rsid w:val="00373819"/>
    <w:rsid w:val="00374212"/>
    <w:rsid w:val="0037467D"/>
    <w:rsid w:val="00374CC5"/>
    <w:rsid w:val="0038270A"/>
    <w:rsid w:val="003873D4"/>
    <w:rsid w:val="00387D45"/>
    <w:rsid w:val="00387F24"/>
    <w:rsid w:val="00395367"/>
    <w:rsid w:val="003976B4"/>
    <w:rsid w:val="00397985"/>
    <w:rsid w:val="00397A57"/>
    <w:rsid w:val="003A3F88"/>
    <w:rsid w:val="003B4AFB"/>
    <w:rsid w:val="003B4F8A"/>
    <w:rsid w:val="003B6CA0"/>
    <w:rsid w:val="003C268A"/>
    <w:rsid w:val="003C471C"/>
    <w:rsid w:val="003C68BB"/>
    <w:rsid w:val="003C7B73"/>
    <w:rsid w:val="003D0969"/>
    <w:rsid w:val="003D2C11"/>
    <w:rsid w:val="003E0310"/>
    <w:rsid w:val="003E0427"/>
    <w:rsid w:val="003E2CB3"/>
    <w:rsid w:val="003E623C"/>
    <w:rsid w:val="003E64F7"/>
    <w:rsid w:val="003F0C4C"/>
    <w:rsid w:val="004001FF"/>
    <w:rsid w:val="0040072D"/>
    <w:rsid w:val="00402DD7"/>
    <w:rsid w:val="004036E8"/>
    <w:rsid w:val="0040435D"/>
    <w:rsid w:val="004100CC"/>
    <w:rsid w:val="00410161"/>
    <w:rsid w:val="0041187C"/>
    <w:rsid w:val="00413661"/>
    <w:rsid w:val="004143B2"/>
    <w:rsid w:val="0041693B"/>
    <w:rsid w:val="00430711"/>
    <w:rsid w:val="00433A89"/>
    <w:rsid w:val="0043743C"/>
    <w:rsid w:val="004405FD"/>
    <w:rsid w:val="00443755"/>
    <w:rsid w:val="0044646F"/>
    <w:rsid w:val="004519BB"/>
    <w:rsid w:val="0045374D"/>
    <w:rsid w:val="004542CE"/>
    <w:rsid w:val="00454834"/>
    <w:rsid w:val="00461AF2"/>
    <w:rsid w:val="00461D18"/>
    <w:rsid w:val="00463004"/>
    <w:rsid w:val="00463A24"/>
    <w:rsid w:val="004670EB"/>
    <w:rsid w:val="00470B60"/>
    <w:rsid w:val="004754A8"/>
    <w:rsid w:val="004765A0"/>
    <w:rsid w:val="004801B3"/>
    <w:rsid w:val="00481975"/>
    <w:rsid w:val="00487511"/>
    <w:rsid w:val="004915F1"/>
    <w:rsid w:val="00495696"/>
    <w:rsid w:val="00496C23"/>
    <w:rsid w:val="004A00A9"/>
    <w:rsid w:val="004A0603"/>
    <w:rsid w:val="004A11FB"/>
    <w:rsid w:val="004A16D3"/>
    <w:rsid w:val="004A2053"/>
    <w:rsid w:val="004A2EC2"/>
    <w:rsid w:val="004A33D8"/>
    <w:rsid w:val="004A4089"/>
    <w:rsid w:val="004A555D"/>
    <w:rsid w:val="004A68CB"/>
    <w:rsid w:val="004B184C"/>
    <w:rsid w:val="004C05BE"/>
    <w:rsid w:val="004C4179"/>
    <w:rsid w:val="004D220F"/>
    <w:rsid w:val="004D2849"/>
    <w:rsid w:val="004D3FB0"/>
    <w:rsid w:val="004D4B50"/>
    <w:rsid w:val="004D6CD8"/>
    <w:rsid w:val="004E0BA0"/>
    <w:rsid w:val="004E336A"/>
    <w:rsid w:val="004E38EB"/>
    <w:rsid w:val="004F3A46"/>
    <w:rsid w:val="004F6933"/>
    <w:rsid w:val="00502C25"/>
    <w:rsid w:val="00502DAE"/>
    <w:rsid w:val="00504D61"/>
    <w:rsid w:val="0050515C"/>
    <w:rsid w:val="00506A90"/>
    <w:rsid w:val="00510642"/>
    <w:rsid w:val="005107F7"/>
    <w:rsid w:val="00510B28"/>
    <w:rsid w:val="00511FE8"/>
    <w:rsid w:val="00512098"/>
    <w:rsid w:val="00512905"/>
    <w:rsid w:val="00512C38"/>
    <w:rsid w:val="005136F2"/>
    <w:rsid w:val="00521B95"/>
    <w:rsid w:val="00524E54"/>
    <w:rsid w:val="00532381"/>
    <w:rsid w:val="00535FA4"/>
    <w:rsid w:val="00536363"/>
    <w:rsid w:val="00536CB8"/>
    <w:rsid w:val="00537AF3"/>
    <w:rsid w:val="00537F54"/>
    <w:rsid w:val="0054149C"/>
    <w:rsid w:val="005470E1"/>
    <w:rsid w:val="00550F6F"/>
    <w:rsid w:val="00557000"/>
    <w:rsid w:val="005653E3"/>
    <w:rsid w:val="0056556A"/>
    <w:rsid w:val="00565ECE"/>
    <w:rsid w:val="005663F7"/>
    <w:rsid w:val="00572D55"/>
    <w:rsid w:val="00576BD3"/>
    <w:rsid w:val="005772F0"/>
    <w:rsid w:val="00581C54"/>
    <w:rsid w:val="00582248"/>
    <w:rsid w:val="0058293E"/>
    <w:rsid w:val="0058313D"/>
    <w:rsid w:val="00585E3A"/>
    <w:rsid w:val="00587A09"/>
    <w:rsid w:val="0059068F"/>
    <w:rsid w:val="00596F4F"/>
    <w:rsid w:val="005A0154"/>
    <w:rsid w:val="005A1339"/>
    <w:rsid w:val="005A6C74"/>
    <w:rsid w:val="005A6E4D"/>
    <w:rsid w:val="005B14C2"/>
    <w:rsid w:val="005B2F4D"/>
    <w:rsid w:val="005B321D"/>
    <w:rsid w:val="005B5ADD"/>
    <w:rsid w:val="005C407C"/>
    <w:rsid w:val="005C5EB5"/>
    <w:rsid w:val="005D1EB8"/>
    <w:rsid w:val="005D67E2"/>
    <w:rsid w:val="005E07E7"/>
    <w:rsid w:val="005E417C"/>
    <w:rsid w:val="005E4735"/>
    <w:rsid w:val="005F0356"/>
    <w:rsid w:val="005F06FD"/>
    <w:rsid w:val="0060055B"/>
    <w:rsid w:val="00601854"/>
    <w:rsid w:val="00602043"/>
    <w:rsid w:val="0060635B"/>
    <w:rsid w:val="0060642D"/>
    <w:rsid w:val="006079E3"/>
    <w:rsid w:val="00607F3B"/>
    <w:rsid w:val="00612D89"/>
    <w:rsid w:val="00615E62"/>
    <w:rsid w:val="0062211F"/>
    <w:rsid w:val="00622D00"/>
    <w:rsid w:val="00622ECB"/>
    <w:rsid w:val="00624846"/>
    <w:rsid w:val="00626CD1"/>
    <w:rsid w:val="00627024"/>
    <w:rsid w:val="006331A0"/>
    <w:rsid w:val="00633497"/>
    <w:rsid w:val="00633AA9"/>
    <w:rsid w:val="00634608"/>
    <w:rsid w:val="006363D8"/>
    <w:rsid w:val="006413C5"/>
    <w:rsid w:val="00642A72"/>
    <w:rsid w:val="006444CF"/>
    <w:rsid w:val="006453B7"/>
    <w:rsid w:val="006461EC"/>
    <w:rsid w:val="006477BB"/>
    <w:rsid w:val="00653352"/>
    <w:rsid w:val="00657134"/>
    <w:rsid w:val="006577C7"/>
    <w:rsid w:val="00661171"/>
    <w:rsid w:val="00662BFB"/>
    <w:rsid w:val="00662CFA"/>
    <w:rsid w:val="00670348"/>
    <w:rsid w:val="00674F7A"/>
    <w:rsid w:val="00676C6D"/>
    <w:rsid w:val="0067752D"/>
    <w:rsid w:val="00677BD8"/>
    <w:rsid w:val="006806E3"/>
    <w:rsid w:val="0068233D"/>
    <w:rsid w:val="00682F28"/>
    <w:rsid w:val="0068310E"/>
    <w:rsid w:val="00686A28"/>
    <w:rsid w:val="00686E49"/>
    <w:rsid w:val="00696591"/>
    <w:rsid w:val="0069705C"/>
    <w:rsid w:val="006A4012"/>
    <w:rsid w:val="006B0263"/>
    <w:rsid w:val="006B112F"/>
    <w:rsid w:val="006B1258"/>
    <w:rsid w:val="006B37A4"/>
    <w:rsid w:val="006B3D9A"/>
    <w:rsid w:val="006B63B1"/>
    <w:rsid w:val="006B7F0A"/>
    <w:rsid w:val="006C3019"/>
    <w:rsid w:val="006D1CA6"/>
    <w:rsid w:val="006E195A"/>
    <w:rsid w:val="006E2098"/>
    <w:rsid w:val="006F224E"/>
    <w:rsid w:val="006F2911"/>
    <w:rsid w:val="006F2FCC"/>
    <w:rsid w:val="006F3C6E"/>
    <w:rsid w:val="006F4D38"/>
    <w:rsid w:val="007005F0"/>
    <w:rsid w:val="00702924"/>
    <w:rsid w:val="00711DE0"/>
    <w:rsid w:val="0071427D"/>
    <w:rsid w:val="00714CF6"/>
    <w:rsid w:val="00716825"/>
    <w:rsid w:val="0071756A"/>
    <w:rsid w:val="00720EC9"/>
    <w:rsid w:val="007238B0"/>
    <w:rsid w:val="00723A9C"/>
    <w:rsid w:val="0072440A"/>
    <w:rsid w:val="00727DAE"/>
    <w:rsid w:val="00732D08"/>
    <w:rsid w:val="00732E11"/>
    <w:rsid w:val="00734A57"/>
    <w:rsid w:val="00734D59"/>
    <w:rsid w:val="00737501"/>
    <w:rsid w:val="00737BE6"/>
    <w:rsid w:val="00742BF1"/>
    <w:rsid w:val="007431B6"/>
    <w:rsid w:val="0074492D"/>
    <w:rsid w:val="007463E2"/>
    <w:rsid w:val="007468C7"/>
    <w:rsid w:val="00750982"/>
    <w:rsid w:val="00750D12"/>
    <w:rsid w:val="00756398"/>
    <w:rsid w:val="00762516"/>
    <w:rsid w:val="0076279F"/>
    <w:rsid w:val="00766A5C"/>
    <w:rsid w:val="00767388"/>
    <w:rsid w:val="00773624"/>
    <w:rsid w:val="007748C5"/>
    <w:rsid w:val="00776403"/>
    <w:rsid w:val="007854C1"/>
    <w:rsid w:val="007858FF"/>
    <w:rsid w:val="007865A1"/>
    <w:rsid w:val="0079193D"/>
    <w:rsid w:val="00795C6C"/>
    <w:rsid w:val="007A1B79"/>
    <w:rsid w:val="007A39A2"/>
    <w:rsid w:val="007A6002"/>
    <w:rsid w:val="007A6216"/>
    <w:rsid w:val="007B2C54"/>
    <w:rsid w:val="007B39D2"/>
    <w:rsid w:val="007C6071"/>
    <w:rsid w:val="007D1487"/>
    <w:rsid w:val="007D2142"/>
    <w:rsid w:val="007D3069"/>
    <w:rsid w:val="007D7A92"/>
    <w:rsid w:val="007E1228"/>
    <w:rsid w:val="007E5CC5"/>
    <w:rsid w:val="007E618A"/>
    <w:rsid w:val="007E7EC2"/>
    <w:rsid w:val="007F2703"/>
    <w:rsid w:val="007F2C59"/>
    <w:rsid w:val="008002EF"/>
    <w:rsid w:val="00800E93"/>
    <w:rsid w:val="0080282C"/>
    <w:rsid w:val="00810D48"/>
    <w:rsid w:val="00817FF7"/>
    <w:rsid w:val="00822DB2"/>
    <w:rsid w:val="00836463"/>
    <w:rsid w:val="00837307"/>
    <w:rsid w:val="0084237D"/>
    <w:rsid w:val="00843649"/>
    <w:rsid w:val="00843B1E"/>
    <w:rsid w:val="0084496B"/>
    <w:rsid w:val="00846468"/>
    <w:rsid w:val="008505F9"/>
    <w:rsid w:val="00853DB2"/>
    <w:rsid w:val="008543D0"/>
    <w:rsid w:val="00860CF2"/>
    <w:rsid w:val="00861FB7"/>
    <w:rsid w:val="0086216F"/>
    <w:rsid w:val="0086469C"/>
    <w:rsid w:val="00866A90"/>
    <w:rsid w:val="00866DDB"/>
    <w:rsid w:val="0087203C"/>
    <w:rsid w:val="00874A0A"/>
    <w:rsid w:val="0087596E"/>
    <w:rsid w:val="00880822"/>
    <w:rsid w:val="00880E7A"/>
    <w:rsid w:val="008817CB"/>
    <w:rsid w:val="00886712"/>
    <w:rsid w:val="0089257B"/>
    <w:rsid w:val="00894FC2"/>
    <w:rsid w:val="00895B29"/>
    <w:rsid w:val="00897812"/>
    <w:rsid w:val="008B14D1"/>
    <w:rsid w:val="008B29A1"/>
    <w:rsid w:val="008B4DB3"/>
    <w:rsid w:val="008B50D4"/>
    <w:rsid w:val="008B5D0D"/>
    <w:rsid w:val="008C2E2C"/>
    <w:rsid w:val="008C59E4"/>
    <w:rsid w:val="008D5A41"/>
    <w:rsid w:val="008D5D78"/>
    <w:rsid w:val="008D6680"/>
    <w:rsid w:val="008E6C14"/>
    <w:rsid w:val="008F0B1D"/>
    <w:rsid w:val="009022DB"/>
    <w:rsid w:val="009117F4"/>
    <w:rsid w:val="0091655A"/>
    <w:rsid w:val="009203A7"/>
    <w:rsid w:val="00920543"/>
    <w:rsid w:val="00924092"/>
    <w:rsid w:val="00924E8E"/>
    <w:rsid w:val="00926349"/>
    <w:rsid w:val="00931BCA"/>
    <w:rsid w:val="00932BE8"/>
    <w:rsid w:val="00947B39"/>
    <w:rsid w:val="00947BDF"/>
    <w:rsid w:val="00947EF8"/>
    <w:rsid w:val="00952568"/>
    <w:rsid w:val="00956DF0"/>
    <w:rsid w:val="00957782"/>
    <w:rsid w:val="009600D3"/>
    <w:rsid w:val="009664B0"/>
    <w:rsid w:val="0097130F"/>
    <w:rsid w:val="0097286D"/>
    <w:rsid w:val="00973501"/>
    <w:rsid w:val="009758C7"/>
    <w:rsid w:val="00975E00"/>
    <w:rsid w:val="009772BE"/>
    <w:rsid w:val="009819F0"/>
    <w:rsid w:val="00991029"/>
    <w:rsid w:val="00991097"/>
    <w:rsid w:val="009922AA"/>
    <w:rsid w:val="0099672A"/>
    <w:rsid w:val="00997491"/>
    <w:rsid w:val="009A21D6"/>
    <w:rsid w:val="009A5983"/>
    <w:rsid w:val="009A76AC"/>
    <w:rsid w:val="009B2C04"/>
    <w:rsid w:val="009B40F6"/>
    <w:rsid w:val="009B66B2"/>
    <w:rsid w:val="009C1DD5"/>
    <w:rsid w:val="009C5DD5"/>
    <w:rsid w:val="009D281F"/>
    <w:rsid w:val="009D5D93"/>
    <w:rsid w:val="009D7F2D"/>
    <w:rsid w:val="009E3D1A"/>
    <w:rsid w:val="009E4051"/>
    <w:rsid w:val="009E47F2"/>
    <w:rsid w:val="009F29C6"/>
    <w:rsid w:val="00A023EA"/>
    <w:rsid w:val="00A03BCE"/>
    <w:rsid w:val="00A04499"/>
    <w:rsid w:val="00A161B9"/>
    <w:rsid w:val="00A20470"/>
    <w:rsid w:val="00A20C91"/>
    <w:rsid w:val="00A20D1E"/>
    <w:rsid w:val="00A23E04"/>
    <w:rsid w:val="00A24927"/>
    <w:rsid w:val="00A24CDC"/>
    <w:rsid w:val="00A3019D"/>
    <w:rsid w:val="00A3187E"/>
    <w:rsid w:val="00A31D97"/>
    <w:rsid w:val="00A3305D"/>
    <w:rsid w:val="00A43B0B"/>
    <w:rsid w:val="00A43D5E"/>
    <w:rsid w:val="00A47672"/>
    <w:rsid w:val="00A60493"/>
    <w:rsid w:val="00A60D17"/>
    <w:rsid w:val="00A61F80"/>
    <w:rsid w:val="00A63DB0"/>
    <w:rsid w:val="00A7015F"/>
    <w:rsid w:val="00A711D5"/>
    <w:rsid w:val="00A74753"/>
    <w:rsid w:val="00A75E49"/>
    <w:rsid w:val="00A75F30"/>
    <w:rsid w:val="00A76004"/>
    <w:rsid w:val="00A77C55"/>
    <w:rsid w:val="00A80BEF"/>
    <w:rsid w:val="00A83C9D"/>
    <w:rsid w:val="00A84367"/>
    <w:rsid w:val="00A87D28"/>
    <w:rsid w:val="00A92960"/>
    <w:rsid w:val="00A976E3"/>
    <w:rsid w:val="00A97C74"/>
    <w:rsid w:val="00AA0AF9"/>
    <w:rsid w:val="00AA1179"/>
    <w:rsid w:val="00AA40B8"/>
    <w:rsid w:val="00AA4757"/>
    <w:rsid w:val="00AA509C"/>
    <w:rsid w:val="00AB0E3B"/>
    <w:rsid w:val="00AB1F19"/>
    <w:rsid w:val="00AB2468"/>
    <w:rsid w:val="00AB596A"/>
    <w:rsid w:val="00AB746E"/>
    <w:rsid w:val="00AC1A1B"/>
    <w:rsid w:val="00AC1DA6"/>
    <w:rsid w:val="00AC2ACA"/>
    <w:rsid w:val="00AC598A"/>
    <w:rsid w:val="00AC663B"/>
    <w:rsid w:val="00AD15BF"/>
    <w:rsid w:val="00AD4F8E"/>
    <w:rsid w:val="00AD52E4"/>
    <w:rsid w:val="00AE0E30"/>
    <w:rsid w:val="00AE3C53"/>
    <w:rsid w:val="00AE4C20"/>
    <w:rsid w:val="00AE575B"/>
    <w:rsid w:val="00AE6A36"/>
    <w:rsid w:val="00AF0D27"/>
    <w:rsid w:val="00AF2773"/>
    <w:rsid w:val="00AF3E13"/>
    <w:rsid w:val="00AF6389"/>
    <w:rsid w:val="00AF7E26"/>
    <w:rsid w:val="00B005B8"/>
    <w:rsid w:val="00B01782"/>
    <w:rsid w:val="00B068E2"/>
    <w:rsid w:val="00B0786E"/>
    <w:rsid w:val="00B12338"/>
    <w:rsid w:val="00B134AF"/>
    <w:rsid w:val="00B13A5B"/>
    <w:rsid w:val="00B145F3"/>
    <w:rsid w:val="00B20159"/>
    <w:rsid w:val="00B2528B"/>
    <w:rsid w:val="00B25AC8"/>
    <w:rsid w:val="00B31AB5"/>
    <w:rsid w:val="00B3231B"/>
    <w:rsid w:val="00B33E66"/>
    <w:rsid w:val="00B376C9"/>
    <w:rsid w:val="00B46DE1"/>
    <w:rsid w:val="00B4716D"/>
    <w:rsid w:val="00B4748A"/>
    <w:rsid w:val="00B50ED3"/>
    <w:rsid w:val="00B510DE"/>
    <w:rsid w:val="00B519B0"/>
    <w:rsid w:val="00B51BB9"/>
    <w:rsid w:val="00B5301B"/>
    <w:rsid w:val="00B532F2"/>
    <w:rsid w:val="00B55571"/>
    <w:rsid w:val="00B57361"/>
    <w:rsid w:val="00B579A9"/>
    <w:rsid w:val="00B601D3"/>
    <w:rsid w:val="00B61213"/>
    <w:rsid w:val="00B63778"/>
    <w:rsid w:val="00B64F40"/>
    <w:rsid w:val="00B67B19"/>
    <w:rsid w:val="00B714AA"/>
    <w:rsid w:val="00B7330B"/>
    <w:rsid w:val="00B762BE"/>
    <w:rsid w:val="00B81731"/>
    <w:rsid w:val="00B86716"/>
    <w:rsid w:val="00B90D58"/>
    <w:rsid w:val="00B91B2B"/>
    <w:rsid w:val="00B950D2"/>
    <w:rsid w:val="00B964DF"/>
    <w:rsid w:val="00B97630"/>
    <w:rsid w:val="00BA053A"/>
    <w:rsid w:val="00BA3172"/>
    <w:rsid w:val="00BA4B6D"/>
    <w:rsid w:val="00BA4E77"/>
    <w:rsid w:val="00BA4E8F"/>
    <w:rsid w:val="00BA6863"/>
    <w:rsid w:val="00BA76EC"/>
    <w:rsid w:val="00BA7998"/>
    <w:rsid w:val="00BB05CE"/>
    <w:rsid w:val="00BB45E5"/>
    <w:rsid w:val="00BB6254"/>
    <w:rsid w:val="00BC02FF"/>
    <w:rsid w:val="00BC19CE"/>
    <w:rsid w:val="00BC28F5"/>
    <w:rsid w:val="00BC2DCB"/>
    <w:rsid w:val="00BD1D01"/>
    <w:rsid w:val="00BD285D"/>
    <w:rsid w:val="00BD39DB"/>
    <w:rsid w:val="00BD5E5C"/>
    <w:rsid w:val="00BD6CAD"/>
    <w:rsid w:val="00BE2E80"/>
    <w:rsid w:val="00BE5F7E"/>
    <w:rsid w:val="00BF1AB5"/>
    <w:rsid w:val="00BF2F99"/>
    <w:rsid w:val="00BF30FF"/>
    <w:rsid w:val="00BF79B3"/>
    <w:rsid w:val="00C041A4"/>
    <w:rsid w:val="00C05A5C"/>
    <w:rsid w:val="00C108A5"/>
    <w:rsid w:val="00C22C45"/>
    <w:rsid w:val="00C265D9"/>
    <w:rsid w:val="00C26A1C"/>
    <w:rsid w:val="00C405D1"/>
    <w:rsid w:val="00C41F17"/>
    <w:rsid w:val="00C43FA0"/>
    <w:rsid w:val="00C515FF"/>
    <w:rsid w:val="00C52CAE"/>
    <w:rsid w:val="00C54D56"/>
    <w:rsid w:val="00C61157"/>
    <w:rsid w:val="00C6127F"/>
    <w:rsid w:val="00C63EB2"/>
    <w:rsid w:val="00C72E45"/>
    <w:rsid w:val="00C76511"/>
    <w:rsid w:val="00C76670"/>
    <w:rsid w:val="00C779C3"/>
    <w:rsid w:val="00C8091D"/>
    <w:rsid w:val="00C817C2"/>
    <w:rsid w:val="00C81851"/>
    <w:rsid w:val="00C83E14"/>
    <w:rsid w:val="00C90640"/>
    <w:rsid w:val="00C9275C"/>
    <w:rsid w:val="00C92AA8"/>
    <w:rsid w:val="00C94555"/>
    <w:rsid w:val="00C948D6"/>
    <w:rsid w:val="00C956FA"/>
    <w:rsid w:val="00C9594D"/>
    <w:rsid w:val="00C95A55"/>
    <w:rsid w:val="00CA0F6B"/>
    <w:rsid w:val="00CA282B"/>
    <w:rsid w:val="00CA5632"/>
    <w:rsid w:val="00CB1AB6"/>
    <w:rsid w:val="00CC447D"/>
    <w:rsid w:val="00CD56C6"/>
    <w:rsid w:val="00CD6518"/>
    <w:rsid w:val="00CE449D"/>
    <w:rsid w:val="00CF09DC"/>
    <w:rsid w:val="00CF4CA5"/>
    <w:rsid w:val="00D03D26"/>
    <w:rsid w:val="00D12911"/>
    <w:rsid w:val="00D23A9D"/>
    <w:rsid w:val="00D27ED8"/>
    <w:rsid w:val="00D346A0"/>
    <w:rsid w:val="00D34B04"/>
    <w:rsid w:val="00D36155"/>
    <w:rsid w:val="00D370A4"/>
    <w:rsid w:val="00D41E3C"/>
    <w:rsid w:val="00D44DFC"/>
    <w:rsid w:val="00D44E01"/>
    <w:rsid w:val="00D46530"/>
    <w:rsid w:val="00D47BA7"/>
    <w:rsid w:val="00D50F89"/>
    <w:rsid w:val="00D511E7"/>
    <w:rsid w:val="00D53823"/>
    <w:rsid w:val="00D5414A"/>
    <w:rsid w:val="00D5553E"/>
    <w:rsid w:val="00D60103"/>
    <w:rsid w:val="00D62322"/>
    <w:rsid w:val="00D63523"/>
    <w:rsid w:val="00D64B7A"/>
    <w:rsid w:val="00D707D1"/>
    <w:rsid w:val="00D70D4B"/>
    <w:rsid w:val="00D72A1C"/>
    <w:rsid w:val="00D7443E"/>
    <w:rsid w:val="00D7620E"/>
    <w:rsid w:val="00D8165B"/>
    <w:rsid w:val="00D8445C"/>
    <w:rsid w:val="00D84BE9"/>
    <w:rsid w:val="00D92828"/>
    <w:rsid w:val="00D929B4"/>
    <w:rsid w:val="00DA0D6E"/>
    <w:rsid w:val="00DA34B2"/>
    <w:rsid w:val="00DA35D5"/>
    <w:rsid w:val="00DA6424"/>
    <w:rsid w:val="00DA7818"/>
    <w:rsid w:val="00DB1588"/>
    <w:rsid w:val="00DB2902"/>
    <w:rsid w:val="00DB73E5"/>
    <w:rsid w:val="00DB7667"/>
    <w:rsid w:val="00DB7E11"/>
    <w:rsid w:val="00DC09DE"/>
    <w:rsid w:val="00DC29DF"/>
    <w:rsid w:val="00DD4FE5"/>
    <w:rsid w:val="00DD52B6"/>
    <w:rsid w:val="00DD56A5"/>
    <w:rsid w:val="00DE1DD2"/>
    <w:rsid w:val="00DE2015"/>
    <w:rsid w:val="00DE3334"/>
    <w:rsid w:val="00DE585B"/>
    <w:rsid w:val="00DE717E"/>
    <w:rsid w:val="00DE786B"/>
    <w:rsid w:val="00E00FBC"/>
    <w:rsid w:val="00E038A5"/>
    <w:rsid w:val="00E03C06"/>
    <w:rsid w:val="00E049FF"/>
    <w:rsid w:val="00E04AEF"/>
    <w:rsid w:val="00E04BDE"/>
    <w:rsid w:val="00E07858"/>
    <w:rsid w:val="00E11940"/>
    <w:rsid w:val="00E132A2"/>
    <w:rsid w:val="00E16E97"/>
    <w:rsid w:val="00E17E2A"/>
    <w:rsid w:val="00E20B28"/>
    <w:rsid w:val="00E213AB"/>
    <w:rsid w:val="00E214A8"/>
    <w:rsid w:val="00E23DA2"/>
    <w:rsid w:val="00E23FFB"/>
    <w:rsid w:val="00E250EE"/>
    <w:rsid w:val="00E26FFA"/>
    <w:rsid w:val="00E30B5B"/>
    <w:rsid w:val="00E31A76"/>
    <w:rsid w:val="00E32248"/>
    <w:rsid w:val="00E33904"/>
    <w:rsid w:val="00E33C9A"/>
    <w:rsid w:val="00E4100F"/>
    <w:rsid w:val="00E46BAE"/>
    <w:rsid w:val="00E46D82"/>
    <w:rsid w:val="00E56100"/>
    <w:rsid w:val="00E61505"/>
    <w:rsid w:val="00E620A6"/>
    <w:rsid w:val="00E65187"/>
    <w:rsid w:val="00E673AF"/>
    <w:rsid w:val="00E73335"/>
    <w:rsid w:val="00E75EC3"/>
    <w:rsid w:val="00E76941"/>
    <w:rsid w:val="00E80964"/>
    <w:rsid w:val="00E80D40"/>
    <w:rsid w:val="00E813F7"/>
    <w:rsid w:val="00E832AE"/>
    <w:rsid w:val="00E8437B"/>
    <w:rsid w:val="00E867A0"/>
    <w:rsid w:val="00E905F4"/>
    <w:rsid w:val="00E95CDE"/>
    <w:rsid w:val="00E9666E"/>
    <w:rsid w:val="00EA0ECF"/>
    <w:rsid w:val="00EA1AF6"/>
    <w:rsid w:val="00EA42D9"/>
    <w:rsid w:val="00EA58B8"/>
    <w:rsid w:val="00EA7A59"/>
    <w:rsid w:val="00EB0F8C"/>
    <w:rsid w:val="00EB1A32"/>
    <w:rsid w:val="00EB5F9B"/>
    <w:rsid w:val="00EB7CFA"/>
    <w:rsid w:val="00EC020F"/>
    <w:rsid w:val="00EC04AC"/>
    <w:rsid w:val="00EC234A"/>
    <w:rsid w:val="00EE445C"/>
    <w:rsid w:val="00EE45B0"/>
    <w:rsid w:val="00EE467C"/>
    <w:rsid w:val="00EE7D50"/>
    <w:rsid w:val="00EF3B85"/>
    <w:rsid w:val="00F02617"/>
    <w:rsid w:val="00F1421E"/>
    <w:rsid w:val="00F142D2"/>
    <w:rsid w:val="00F14E44"/>
    <w:rsid w:val="00F172AC"/>
    <w:rsid w:val="00F20882"/>
    <w:rsid w:val="00F233E8"/>
    <w:rsid w:val="00F253E1"/>
    <w:rsid w:val="00F26621"/>
    <w:rsid w:val="00F33311"/>
    <w:rsid w:val="00F3337A"/>
    <w:rsid w:val="00F34720"/>
    <w:rsid w:val="00F35856"/>
    <w:rsid w:val="00F362CC"/>
    <w:rsid w:val="00F36C7F"/>
    <w:rsid w:val="00F37660"/>
    <w:rsid w:val="00F42C66"/>
    <w:rsid w:val="00F4334B"/>
    <w:rsid w:val="00F44839"/>
    <w:rsid w:val="00F5098A"/>
    <w:rsid w:val="00F53DF0"/>
    <w:rsid w:val="00F54354"/>
    <w:rsid w:val="00F55299"/>
    <w:rsid w:val="00F6130F"/>
    <w:rsid w:val="00F63EEC"/>
    <w:rsid w:val="00F65B0F"/>
    <w:rsid w:val="00F65F46"/>
    <w:rsid w:val="00F67925"/>
    <w:rsid w:val="00F71479"/>
    <w:rsid w:val="00F73095"/>
    <w:rsid w:val="00F84BD2"/>
    <w:rsid w:val="00F861E3"/>
    <w:rsid w:val="00F8675C"/>
    <w:rsid w:val="00F87572"/>
    <w:rsid w:val="00F91346"/>
    <w:rsid w:val="00F939E2"/>
    <w:rsid w:val="00F93BF7"/>
    <w:rsid w:val="00F96D7D"/>
    <w:rsid w:val="00F96E4F"/>
    <w:rsid w:val="00FA0BD7"/>
    <w:rsid w:val="00FA4FC7"/>
    <w:rsid w:val="00FA7C18"/>
    <w:rsid w:val="00FA7CC7"/>
    <w:rsid w:val="00FA7EA5"/>
    <w:rsid w:val="00FB10FE"/>
    <w:rsid w:val="00FB4DA9"/>
    <w:rsid w:val="00FC23EA"/>
    <w:rsid w:val="00FC2CD2"/>
    <w:rsid w:val="00FC4371"/>
    <w:rsid w:val="00FC48E3"/>
    <w:rsid w:val="00FC4E67"/>
    <w:rsid w:val="00FC7B41"/>
    <w:rsid w:val="00FD409E"/>
    <w:rsid w:val="00FD5B5D"/>
    <w:rsid w:val="00FD76F5"/>
    <w:rsid w:val="00FD7BF1"/>
    <w:rsid w:val="00FE02DC"/>
    <w:rsid w:val="00FE4490"/>
    <w:rsid w:val="00FF23C2"/>
    <w:rsid w:val="00FF2CF4"/>
    <w:rsid w:val="00FF512B"/>
    <w:rsid w:val="00FF7C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BCE"/>
  </w:style>
  <w:style w:type="paragraph" w:styleId="Heading3">
    <w:name w:val="heading 3"/>
    <w:basedOn w:val="Normal"/>
    <w:link w:val="Heading3Char"/>
    <w:uiPriority w:val="9"/>
    <w:qFormat/>
    <w:rsid w:val="00B145F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C7B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7B41"/>
  </w:style>
  <w:style w:type="paragraph" w:styleId="Footer">
    <w:name w:val="footer"/>
    <w:basedOn w:val="Normal"/>
    <w:link w:val="FooterChar"/>
    <w:uiPriority w:val="99"/>
    <w:unhideWhenUsed/>
    <w:rsid w:val="00FC7B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B41"/>
  </w:style>
  <w:style w:type="paragraph" w:styleId="BalloonText">
    <w:name w:val="Balloon Text"/>
    <w:basedOn w:val="Normal"/>
    <w:link w:val="BalloonTextChar"/>
    <w:uiPriority w:val="99"/>
    <w:semiHidden/>
    <w:unhideWhenUsed/>
    <w:rsid w:val="003039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9FA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145F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B14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347B2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7B2A"/>
    <w:rPr>
      <w:color w:val="808080"/>
      <w:shd w:val="clear" w:color="auto" w:fill="E6E6E6"/>
    </w:rPr>
  </w:style>
  <w:style w:type="table" w:customStyle="1" w:styleId="GridTable1Light">
    <w:name w:val="Grid Table 1 Light"/>
    <w:basedOn w:val="TableNormal"/>
    <w:uiPriority w:val="46"/>
    <w:rsid w:val="000A3B89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6703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338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3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0016236</cp:lastModifiedBy>
  <cp:revision>5</cp:revision>
  <dcterms:created xsi:type="dcterms:W3CDTF">2020-03-03T18:25:00Z</dcterms:created>
  <dcterms:modified xsi:type="dcterms:W3CDTF">2020-03-18T08:41:00Z</dcterms:modified>
</cp:coreProperties>
</file>